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0"/>
        <w:jc w:val="both"/>
        <w:rPr/>
      </w:pPr>
      <w:r>
        <w:rPr>
          <w:rFonts w:eastAsia="宋体;SimSun" w:cs="Arial" w:ascii="Arial" w:hAnsi="Arial"/>
          <w:b/>
          <w:sz w:val="20"/>
        </w:rPr>
        <w:t xml:space="preserve">Table S1. </w:t>
      </w:r>
      <w:r>
        <w:rPr/>
        <w:t xml:space="preserve">The rankings and scores of G4 enrichment in TRRs of genes active in different tissues. G4s in the full-length TRR (Whole TRR), distal promoter region (-2,000 ~ -501 bp), proximal promoter region (-500 ~ -1 bp), and downstream region (TSS ~ +1,000 bp) were searched and the procedure was repeated randomly for five times. </w:t>
      </w:r>
    </w:p>
    <w:tbl>
      <w:tblPr>
        <w:tblW w:w="9290" w:type="dxa"/>
        <w:jc w:val="left"/>
        <w:tblInd w:w="-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860"/>
        <w:gridCol w:w="1860"/>
        <w:gridCol w:w="1860"/>
        <w:gridCol w:w="1861"/>
      </w:tblGrid>
      <w:tr>
        <w:trPr>
          <w:trHeight w:val="413" w:hRule="atLeast"/>
        </w:trPr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issues</w:t>
            </w:r>
          </w:p>
        </w:tc>
        <w:tc>
          <w:tcPr>
            <w:tcW w:w="7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he Ranking* (descending) and Score (%) of G4 Enrichment in Different Tissues</w:t>
            </w:r>
          </w:p>
        </w:tc>
      </w:tr>
      <w:tr>
        <w:trPr>
          <w:trHeight w:val="414" w:hRule="atLeas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hole TRR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-2,000 ~ -501 bp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00 ~ -1 bp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TSS ~ +1,000 bp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ung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      82.8 ± 0.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      40.0 ± 3.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      49.7 ± 0.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      63.2 ± 1.8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ole Brai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      81.9 ± 0.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      34.1 ± 0.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       45.7 ± 0.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      64.1 ± 0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udate Nucleu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      80.8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     32.9 ± 0.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      46.3 ± 0.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      62.7 ± 0.4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      80.0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      40.4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    45.2 ± 1.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       60.2 ± 1.0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rebellum Peduncl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       79.9 ± 0.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       36.4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      46.1 ± 0.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      63.8 ± 0.6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ygdal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      79.8 ± 0.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     31.1 ± 0.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     44.2 ± 0.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5       62.31 ± 0.04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lamu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      79.5 ± 0.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     31.3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    43.1 ± 2.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      62.2 ± 0.7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stat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      79.4 ± 0.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       33.9 ± 1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    43.1 ± 1.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    58.2 ± 1.8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rebellum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       79.2 ± 0.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      34.1 ± 0.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     42.8 ± 0.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7       61.42 ± 0.0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renal Glan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    78.8 ± 1.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    32.4 ± 0.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       46.1 ± 0.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     56.8 ± 2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ipose Tissu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    78.7 ± 0.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      34.0 ± 2.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       46.8 ± 1.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     57.7 ± 0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factory Bulb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    78.5 ± 0.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      36.7 ± 0.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      49.2 ± 1.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     59.5 ± 1.5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ngulate Cortex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     78.2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16     32.52 ± 0.0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     42.6 ± 0.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     59.6 ± 0.1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mporal Lob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     77.8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    32.5 ± 0.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10     45.31 ± 0.0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    60.0 ± 0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frontal Cortex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     77.7 ± 0.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     31.5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     43.4 ± 0.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      61.0 ± 0.1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cent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     77.6 ± 0.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    33.3 ± 0.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    45.0 ± 0.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     58.8 ± 0.3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alamu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    77.1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     29.6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     41.2 ± 0.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    59.6 ± 0.3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inal Cor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    76.7 ± 1.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     30.8 ± 1.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     44.5 ± 1.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    59.9 ± 0.7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ccipital Lob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     76.3 ± 1.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     30.1 ± 0.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     41.6 ± 0.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     59.0 ± 0.5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tal Thyroi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     76.0 ± 0.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     30.3 ± 0.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      49.2 ± 2.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     51.5 ± 1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ietal Lob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21     75.72 ± 0.0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24     31.03 ± 0.0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     41.4 ± 0.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     56.9 ± 0.1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yroi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     75.6 ± 0.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    33.3 ± 0.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     43.3 ± 0.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     56.3 ± 0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ulla Oblongat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     75.6 ± 0.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     29.7 ± 0.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     41.9 ± 0.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    57.9 ± 0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dney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     75.4 ± 0.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     30.9 ± 0.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     41.1 ± 0.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     54.5 ± 0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bthalamic Nucleu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     75.0 ± 0.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     31.3 ± 0.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     39.8 ± 0.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     57.6 ± 0.1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er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     74.9 ± 0.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     31.9 ± 0.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     40.4 ± 0.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     54.3 ± 0.2</w:t>
            </w:r>
          </w:p>
        </w:tc>
      </w:tr>
      <w:tr>
        <w:trPr>
          <w:trHeight w:val="366" w:hRule="atLeas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     74.5 ± 0.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     28.0 ± 1.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     35.8 ± 1.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     54.2 ± 0.9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i/>
          <w:i/>
        </w:rPr>
      </w:pPr>
      <w:r>
        <w:rPr>
          <w:rFonts w:eastAsia="宋体;SimSun"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eastAsia="宋体;SimSun" w:cs="Times New Roman"/>
          <w:i/>
          <w:i/>
        </w:rPr>
      </w:pPr>
      <w:r>
        <w:rPr>
          <w:rFonts w:eastAsia="宋体;SimSun" w:cs="Times New Roman" w:ascii="Times New Roman" w:hAnsi="Times New Roman"/>
          <w:i/>
        </w:rPr>
        <w:t>(continued Table S1)</w:t>
      </w:r>
    </w:p>
    <w:tbl>
      <w:tblPr>
        <w:tblW w:w="9290" w:type="dxa"/>
        <w:jc w:val="left"/>
        <w:tblInd w:w="-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840"/>
        <w:gridCol w:w="1840"/>
        <w:gridCol w:w="1840"/>
        <w:gridCol w:w="1840"/>
      </w:tblGrid>
      <w:tr>
        <w:trPr>
          <w:trHeight w:val="413" w:hRule="atLeast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0"/>
              </w:rPr>
            </w:pPr>
            <w:r>
              <w:rPr>
                <w:rFonts w:eastAsia="宋体;SimSun" w:cs="Times New Roman" w:ascii="Times New Roman" w:hAnsi="Times New Roman"/>
                <w:b/>
                <w:sz w:val="20"/>
              </w:rPr>
              <w:t>Tissues</w:t>
            </w:r>
          </w:p>
        </w:tc>
        <w:tc>
          <w:tcPr>
            <w:tcW w:w="7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0"/>
              </w:rPr>
            </w:pPr>
            <w:r>
              <w:rPr>
                <w:rFonts w:eastAsia="宋体;SimSun" w:cs="Times New Roman" w:ascii="Times New Roman" w:hAnsi="Times New Roman"/>
                <w:b/>
                <w:sz w:val="20"/>
              </w:rPr>
              <w:t>The Ranking* (descending) and Score (%) of G4 Enrichment in Different Tissues</w:t>
            </w:r>
          </w:p>
        </w:tc>
      </w:tr>
      <w:tr>
        <w:trPr>
          <w:trHeight w:val="414" w:hRule="atLeast"/>
        </w:trPr>
        <w:tc>
          <w:tcPr>
            <w:tcW w:w="1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0"/>
              </w:rPr>
            </w:pPr>
            <w:r>
              <w:rPr>
                <w:rFonts w:eastAsia="宋体;SimSun" w:cs="Times New Roman" w:ascii="Times New Roman" w:hAnsi="Times New Roman"/>
                <w:b/>
                <w:sz w:val="20"/>
              </w:rPr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0"/>
              </w:rPr>
            </w:pPr>
            <w:r>
              <w:rPr>
                <w:rFonts w:eastAsia="宋体;SimSun" w:cs="Times New Roman" w:ascii="Times New Roman" w:hAnsi="Times New Roman"/>
                <w:b/>
                <w:sz w:val="20"/>
              </w:rPr>
              <w:t>Whole TR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0"/>
              </w:rPr>
            </w:pPr>
            <w:r>
              <w:rPr>
                <w:rFonts w:eastAsia="宋体;SimSun" w:cs="Times New Roman" w:ascii="Times New Roman" w:hAnsi="Times New Roman"/>
                <w:b/>
                <w:sz w:val="20"/>
              </w:rPr>
              <w:t>-2,000 ~ -501 bp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0"/>
              </w:rPr>
            </w:pPr>
            <w:r>
              <w:rPr>
                <w:rFonts w:eastAsia="宋体;SimSun" w:cs="Times New Roman" w:ascii="Times New Roman" w:hAnsi="Times New Roman"/>
                <w:b/>
                <w:sz w:val="20"/>
              </w:rPr>
              <w:t>-500 ~ -1 bp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0"/>
              </w:rPr>
            </w:pPr>
            <w:r>
              <w:rPr>
                <w:rFonts w:eastAsia="宋体;SimSun" w:cs="Times New Roman" w:ascii="Times New Roman" w:hAnsi="Times New Roman"/>
                <w:b/>
                <w:sz w:val="20"/>
              </w:rPr>
              <w:t>TSS ~ +1,000 bp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White Blood Cell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8     73.3 ± 0.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5     29.1 ± 0.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1     38.9 ± 0.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5     55.0 ± 0.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Smooth Musc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9     73.1 ± 1.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13     33.1 ± 3.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       48.6 ± 2.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8     54.4 ± 0.6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Pon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0     72.9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9     29.9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0     39.0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1     54.3 ± 0.2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Globus Pallidu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1     72.5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2     29.5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3     38.48 ± 0.0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0     54.3 ± 0.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Bone Marrow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2     72.1 ± 0.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15     32.6 ± 0.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8     33.5 ± 1.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4     55.9 ± 1.3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Whole Bloo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3     72.1 ± 0.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6     28.4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4     38.1 ± 0.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6     54.7 ± 1.7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Testi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4     71.0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2     27.4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9     35.8 ± 1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3     52.0 ± 0.2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Uterus Corpu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5     70.8 ± 2.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5       34.2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1     42.3 ± 1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1     48.9 ± 3.3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Tongu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6     70.1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12     33.2 ± 0.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29     39.4 ± 1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0     49.0 ± 0.4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Testis Seminiferous Tubu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7     69.5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7     26.1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6     33.8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5     50.8 ± 0.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Skeletal Musc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8     69.1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4     29.3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6     36.6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6     49.9 ± 0.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Testis Interstitia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9     68.7 ± 0.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9     25.3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7     33.6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8     49.2 ± 0.3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Ciliary Ganglio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0     68.42 ± 0.0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7     28.4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2     35.44 ± 0.0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7     49.3 ± 0.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Trache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1     68.3 ± 0.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3     27.3 ± 1.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5     37.9 ± 1.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9     46.5 ± 1.5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Superior Cervical Ganglio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2     68.3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8     28.21 ± 0.0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8     35.8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9     49.17 ± 0.03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Dorsal Root Ganglio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3     67.8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5     27.0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0     35.6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3     48.5 ± 0.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Whole Genom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4     67.79 ± 0.0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3     29.38 ± 0.0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3    35.031 ± 0.00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4     48.23 ± 0.0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Trigeminal Ganglio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5     67.53 ± 0.0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1     27.9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1     35.5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2     48.82 ± 0.0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Ski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6     67.5 ± 0.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4     27.1 ± 0.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5     34.4 ± 0.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7     47.1 ± 0.4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Atrioventricular Nod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7    67.401 ± 0.00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0     27.93 ± 0.0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4     35.0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5     48.21 ± 0.01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Lymph Nod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8     65.3 ± 1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6     27.0 ± 2.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32     38.5 ± 3.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8     47.0 ± 2.0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Fetal Liver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9     64.0 ± 0.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8     25.9 ± 0.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50     28.8 ± 1.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6     47.4 ± 0.7</w:t>
            </w:r>
          </w:p>
        </w:tc>
      </w:tr>
      <w:tr>
        <w:trPr>
          <w:trHeight w:val="366" w:hRule="atLeast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Appendix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50    63.17 ± 0.0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50     24.1 ± 0.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49     30.5 ± 0.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sz w:val="20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50     43.8 ± 0.8</w:t>
            </w:r>
          </w:p>
        </w:tc>
      </w:tr>
    </w:tbl>
    <w:p>
      <w:pPr>
        <w:pStyle w:val="Normal"/>
        <w:jc w:val="both"/>
        <w:rPr>
          <w:rFonts w:ascii="宋体;SimSun" w:hAnsi="宋体;SimSun" w:eastAsia="宋体;SimSun" w:cs="宋体;SimSun"/>
          <w:sz w:val="20"/>
        </w:rPr>
      </w:pPr>
      <w:r>
        <w:rPr>
          <w:rFonts w:eastAsia="宋体;SimSun" w:cs="Times New Roman" w:ascii="Times New Roman" w:hAnsi="Times New Roman"/>
          <w:sz w:val="20"/>
        </w:rPr>
        <w:t>* Ranking of G4 enrichment in TRRs of genes active in a specific tissue was performed by comparing the mean value of G4 enrichment in that tissue with other tissues.</w:t>
      </w:r>
    </w:p>
    <w:p>
      <w:pPr>
        <w:pStyle w:val="Normal"/>
        <w:spacing w:before="0" w:after="200"/>
        <w:jc w:val="both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宋体">
    <w:altName w:val="SimSun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0:00Z</dcterms:created>
  <dc:creator>Wenhua Zhou</dc:creator>
  <dc:description/>
  <dc:language>en-US</dc:language>
  <cp:lastModifiedBy>Daniel</cp:lastModifiedBy>
  <dcterms:modified xsi:type="dcterms:W3CDTF">2012-12-06T15:20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